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E8D60" w14:textId="58384C8D" w:rsidR="0075263E" w:rsidRDefault="00383EEC" w:rsidP="0075263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75263E" w:rsidRPr="00D90928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3</w:t>
      </w:r>
      <w:r w:rsidR="0075263E" w:rsidRPr="00D90928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75263E">
        <w:rPr>
          <w:rFonts w:ascii="Times New Roman" w:hAnsi="Times New Roman" w:cs="Times New Roman"/>
          <w:color w:val="auto"/>
          <w:sz w:val="24"/>
          <w:szCs w:val="24"/>
        </w:rPr>
        <w:t xml:space="preserve">Impact </w:t>
      </w:r>
      <w:r w:rsidR="00BC727E">
        <w:rPr>
          <w:rFonts w:ascii="Times New Roman" w:hAnsi="Times New Roman" w:cs="Times New Roman"/>
          <w:color w:val="auto"/>
          <w:sz w:val="24"/>
          <w:szCs w:val="24"/>
        </w:rPr>
        <w:t>of fertility concerns on relationships</w:t>
      </w:r>
      <w:r w:rsidR="0075263E">
        <w:rPr>
          <w:rFonts w:ascii="Times New Roman" w:hAnsi="Times New Roman" w:cs="Times New Roman"/>
          <w:color w:val="auto"/>
          <w:sz w:val="24"/>
          <w:szCs w:val="24"/>
        </w:rPr>
        <w:t xml:space="preserve"> by gender </w:t>
      </w:r>
      <w:r w:rsidR="005E49A8">
        <w:rPr>
          <w:rFonts w:ascii="Times New Roman" w:hAnsi="Times New Roman" w:cs="Times New Roman"/>
          <w:color w:val="auto"/>
          <w:sz w:val="24"/>
          <w:szCs w:val="24"/>
        </w:rPr>
        <w:t>for cance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urvivors</w:t>
      </w:r>
      <w:r w:rsidR="004141CA">
        <w:rPr>
          <w:rFonts w:ascii="Times New Roman" w:hAnsi="Times New Roman" w:cs="Times New Roman"/>
          <w:color w:val="auto"/>
          <w:sz w:val="24"/>
          <w:szCs w:val="24"/>
        </w:rPr>
        <w:t>, FPI items</w:t>
      </w:r>
    </w:p>
    <w:p w14:paraId="2BB4A56C" w14:textId="77777777" w:rsidR="00BB1753" w:rsidRPr="00BB1753" w:rsidRDefault="00BB1753" w:rsidP="00BB1753">
      <w:pPr>
        <w:rPr>
          <w:lang w:eastAsia="en-AU"/>
        </w:rPr>
      </w:pPr>
    </w:p>
    <w:tbl>
      <w:tblPr>
        <w:tblW w:w="14269" w:type="dxa"/>
        <w:tblInd w:w="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649"/>
        <w:gridCol w:w="960"/>
        <w:gridCol w:w="961"/>
        <w:gridCol w:w="960"/>
        <w:gridCol w:w="961"/>
        <w:gridCol w:w="1259"/>
        <w:gridCol w:w="1259"/>
        <w:gridCol w:w="1260"/>
      </w:tblGrid>
      <w:tr w:rsidR="005E49A8" w:rsidRPr="005E49A8" w14:paraId="71583665" w14:textId="7D875DE8" w:rsidTr="00EA3795">
        <w:trPr>
          <w:trHeight w:val="485"/>
        </w:trPr>
        <w:tc>
          <w:tcPr>
            <w:tcW w:w="6649" w:type="dxa"/>
            <w:vMerge w:val="restart"/>
            <w:tcBorders>
              <w:left w:val="nil"/>
              <w:bottom w:val="nil"/>
              <w:right w:val="nil"/>
            </w:tcBorders>
          </w:tcPr>
          <w:p w14:paraId="5B39B7E7" w14:textId="77777777" w:rsidR="005E49A8" w:rsidRPr="005E49A8" w:rsidRDefault="005E49A8" w:rsidP="003256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C3031A4" w14:textId="77777777" w:rsidR="005E49A8" w:rsidRPr="005E49A8" w:rsidRDefault="005E49A8" w:rsidP="003256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C298ECD" w14:textId="5050F0BC" w:rsidR="005E49A8" w:rsidRPr="005E49A8" w:rsidRDefault="005E49A8" w:rsidP="003256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3842" w:type="dxa"/>
            <w:gridSpan w:val="4"/>
            <w:tcBorders>
              <w:left w:val="nil"/>
              <w:bottom w:val="nil"/>
              <w:right w:val="nil"/>
            </w:tcBorders>
          </w:tcPr>
          <w:p w14:paraId="003EC3D7" w14:textId="34D7AFD6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People with cancer</w:t>
            </w:r>
          </w:p>
        </w:tc>
        <w:tc>
          <w:tcPr>
            <w:tcW w:w="3778" w:type="dxa"/>
            <w:gridSpan w:val="3"/>
            <w:tcBorders>
              <w:left w:val="nil"/>
              <w:bottom w:val="nil"/>
              <w:right w:val="nil"/>
            </w:tcBorders>
          </w:tcPr>
          <w:p w14:paraId="4D2A9AD2" w14:textId="14B00F7F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E49A8" w:rsidRPr="005E49A8" w14:paraId="75F5405F" w14:textId="063137C7" w:rsidTr="00EA3795">
        <w:trPr>
          <w:trHeight w:val="528"/>
        </w:trPr>
        <w:tc>
          <w:tcPr>
            <w:tcW w:w="66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597F39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C3465" w14:textId="77777777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Women</w:t>
            </w:r>
          </w:p>
          <w:p w14:paraId="2772B0CC" w14:textId="40341C53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53DCA" w14:textId="46DB3275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37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358305" w14:textId="67B4C7B8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Test for group difference</w:t>
            </w:r>
          </w:p>
        </w:tc>
      </w:tr>
      <w:tr w:rsidR="005E49A8" w:rsidRPr="005E49A8" w14:paraId="535DFAB7" w14:textId="5556AE93" w:rsidTr="00EA3795">
        <w:trPr>
          <w:trHeight w:val="471"/>
        </w:trPr>
        <w:tc>
          <w:tcPr>
            <w:tcW w:w="6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0507E" w14:textId="77777777" w:rsidR="005E49A8" w:rsidRPr="005E49A8" w:rsidRDefault="005E49A8" w:rsidP="006C04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CA70C" w14:textId="056091CF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E49A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6AF86" w14:textId="64C6618D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ECEF9" w14:textId="5D3D3528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F84FC" w14:textId="102D1CE5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C7980" w14:textId="3D43EAA5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χ</w:t>
            </w:r>
            <w:r w:rsidRPr="005E49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DDE4D" w14:textId="718D8777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4301D" w14:textId="0C5EE43D" w:rsidR="005E49A8" w:rsidRPr="005E49A8" w:rsidRDefault="005E49A8" w:rsidP="006C04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∅</m:t>
                </m:r>
              </m:oMath>
            </m:oMathPara>
          </w:p>
        </w:tc>
      </w:tr>
      <w:tr w:rsidR="005E49A8" w:rsidRPr="005E49A8" w14:paraId="6EDD15F6" w14:textId="77777777" w:rsidTr="00751648">
        <w:trPr>
          <w:trHeight w:val="561"/>
        </w:trPr>
        <w:tc>
          <w:tcPr>
            <w:tcW w:w="6649" w:type="dxa"/>
            <w:tcBorders>
              <w:left w:val="nil"/>
              <w:bottom w:val="nil"/>
              <w:right w:val="nil"/>
            </w:tcBorders>
          </w:tcPr>
          <w:p w14:paraId="264C6280" w14:textId="148108E6" w:rsidR="005E49A8" w:rsidRPr="005E49A8" w:rsidRDefault="005E49A8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>I can’t show my partner how I feel because it will make him/her feel up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B83FE" w14:textId="0A3A36A4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D6266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389A7" w14:textId="68A871A9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B6E82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14:paraId="3370205C" w14:textId="2EE01E84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14:paraId="6F962A4F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EE1FE13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</w:tr>
      <w:tr w:rsidR="005E49A8" w:rsidRPr="005E49A8" w14:paraId="24AD353D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78D95D66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Agree</w:t>
            </w:r>
          </w:p>
          <w:p w14:paraId="1F25A45E" w14:textId="011DCB94" w:rsidR="005E49A8" w:rsidRPr="005E49A8" w:rsidRDefault="005E49A8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81E37ED" w14:textId="77777777" w:rsidR="005E49A8" w:rsidRDefault="005E49A8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>118</w:t>
            </w:r>
          </w:p>
          <w:p w14:paraId="021F7A07" w14:textId="71651F7C" w:rsidR="005E49A8" w:rsidRPr="005E49A8" w:rsidRDefault="00F6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DCB831A" w14:textId="77777777" w:rsidR="005E49A8" w:rsidRDefault="005E49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</w:t>
            </w:r>
          </w:p>
          <w:p w14:paraId="0C9903C9" w14:textId="4D8F992A" w:rsidR="005E49A8" w:rsidRPr="005E49A8" w:rsidRDefault="005E49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1EF70A" w14:textId="77777777" w:rsidR="005E49A8" w:rsidRDefault="00F6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14:paraId="6532F410" w14:textId="7B39F10C" w:rsidR="00F6606F" w:rsidRPr="005E49A8" w:rsidRDefault="00F6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B21B9CE" w14:textId="77777777" w:rsidR="005E49A8" w:rsidRDefault="00F6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</w:t>
            </w:r>
          </w:p>
          <w:p w14:paraId="6EC9E391" w14:textId="0C54C0D5" w:rsidR="00F6606F" w:rsidRPr="005E49A8" w:rsidRDefault="00F6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3514EC8" w14:textId="5317096F" w:rsidR="005E49A8" w:rsidRPr="005E49A8" w:rsidRDefault="00F6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14819A9" w14:textId="13E90AFE" w:rsidR="005E49A8" w:rsidRPr="005E49A8" w:rsidRDefault="00F6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0D3B6A" w14:textId="695154F5" w:rsidR="005E49A8" w:rsidRPr="005E49A8" w:rsidRDefault="00F66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</w:tr>
      <w:tr w:rsidR="005E49A8" w:rsidRPr="005E49A8" w14:paraId="3E6B267F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32C425A1" w14:textId="018E5091" w:rsidR="005E49A8" w:rsidRP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talk about our fertility issues, my partner seems comforted by my com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E453E0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7728FAB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FE5E0D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96AE4C6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A78CDF0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7814AA0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18BF2E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</w:tr>
      <w:tr w:rsidR="005E49A8" w:rsidRPr="005E49A8" w14:paraId="5BE6A924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4A6304AC" w14:textId="77777777" w:rsidR="00B56D16" w:rsidRPr="005E49A8" w:rsidRDefault="00B56D16" w:rsidP="00B56D16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Agree</w:t>
            </w:r>
          </w:p>
          <w:p w14:paraId="1BEFBFB5" w14:textId="53B71153" w:rsidR="005E49A8" w:rsidRPr="005E49A8" w:rsidRDefault="00B56D16" w:rsidP="00B56D16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8AB6FAF" w14:textId="77777777" w:rsid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  <w:p w14:paraId="579A3E52" w14:textId="6A764B29" w:rsidR="00B56D16" w:rsidRP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5C5CB7F" w14:textId="77777777" w:rsid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</w:t>
            </w:r>
          </w:p>
          <w:p w14:paraId="5355B923" w14:textId="4AE008D5" w:rsidR="00B56D16" w:rsidRP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25F39D" w14:textId="77777777" w:rsid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  <w:p w14:paraId="1AAC5C64" w14:textId="0BC7515B" w:rsidR="00B56D16" w:rsidRP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465EDAE" w14:textId="77777777" w:rsid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</w:t>
            </w:r>
          </w:p>
          <w:p w14:paraId="616138A6" w14:textId="7CB98B95" w:rsidR="00B56D16" w:rsidRP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A7C99B1" w14:textId="52885AFD" w:rsidR="005E49A8" w:rsidRP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9211AD4" w14:textId="0554F283" w:rsidR="005E49A8" w:rsidRP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0F16B4" w14:textId="7019393C" w:rsidR="005E49A8" w:rsidRPr="005E49A8" w:rsidRDefault="00B56D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5</w:t>
            </w:r>
          </w:p>
        </w:tc>
      </w:tr>
      <w:tr w:rsidR="005E49A8" w:rsidRPr="005E49A8" w14:paraId="660DFAEE" w14:textId="77777777" w:rsidTr="00751648">
        <w:trPr>
          <w:trHeight w:val="377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25E70903" w14:textId="40C3332C" w:rsidR="005E49A8" w:rsidRP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partner doesn’t understand the way fertility issues affect 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B519022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3132C3C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94E95E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8C98076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CE712DE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7CB7AA2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2C643A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</w:tr>
      <w:tr w:rsidR="005E49A8" w:rsidRPr="005E49A8" w14:paraId="54D422B1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2D9865FF" w14:textId="77777777" w:rsidR="00E71866" w:rsidRPr="005E49A8" w:rsidRDefault="00E71866" w:rsidP="00E71866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Agree</w:t>
            </w:r>
          </w:p>
          <w:p w14:paraId="4CB58407" w14:textId="4A8DBACF" w:rsidR="005E49A8" w:rsidRPr="005E49A8" w:rsidRDefault="00E71866" w:rsidP="00E71866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33A8FA" w14:textId="77777777" w:rsid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14:paraId="6A96E087" w14:textId="60F8CBB6" w:rsidR="00E71866" w:rsidRP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F048914" w14:textId="77777777" w:rsid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  <w:p w14:paraId="39307FAC" w14:textId="426E6F08" w:rsidR="00E71866" w:rsidRP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536AA0" w14:textId="77777777" w:rsid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149EC127" w14:textId="0656EE63" w:rsidR="00E71866" w:rsidRP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39054E7" w14:textId="77777777" w:rsid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  <w:p w14:paraId="2964BC94" w14:textId="5F9656B8" w:rsidR="00E71866" w:rsidRP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ACCC6F2" w14:textId="4DC9ECEA" w:rsidR="005E49A8" w:rsidRP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CF91950" w14:textId="79240DB0" w:rsidR="005E49A8" w:rsidRP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4D0560" w14:textId="2F183675" w:rsidR="005E49A8" w:rsidRPr="005E49A8" w:rsidRDefault="00E7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5E49A8" w:rsidRPr="005E49A8" w14:paraId="69E81834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6E9D0308" w14:textId="06CBDAD5" w:rsidR="005E49A8" w:rsidRPr="005E49A8" w:rsidRDefault="00A6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partner and I work</w:t>
            </w:r>
            <w:r w:rsidR="003C1F2F">
              <w:rPr>
                <w:rFonts w:ascii="Times New Roman" w:hAnsi="Times New Roman" w:cs="Times New Roman"/>
              </w:rPr>
              <w:t xml:space="preserve"> well together handling questions about our infert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8A380E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995252A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9BF78F3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18FE111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92A82EE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EEDD84C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8FD4EB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</w:tr>
      <w:tr w:rsidR="005E49A8" w:rsidRPr="005E49A8" w14:paraId="6F6A5969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01648F22" w14:textId="2BD2B701" w:rsidR="00A6727B" w:rsidRPr="005E49A8" w:rsidRDefault="00A6727B" w:rsidP="00A67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14:paraId="593AE28A" w14:textId="09D3ABE0" w:rsidR="005E49A8" w:rsidRPr="005E49A8" w:rsidRDefault="00A6727B" w:rsidP="00A6727B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8FEB529" w14:textId="77777777" w:rsid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</w:t>
            </w:r>
          </w:p>
          <w:p w14:paraId="43119E3A" w14:textId="3DF24C55" w:rsidR="003C1F2F" w:rsidRP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97BAB4F" w14:textId="77777777" w:rsid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</w:p>
          <w:p w14:paraId="15EFE599" w14:textId="277ED427" w:rsidR="003C1F2F" w:rsidRP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683377" w14:textId="77777777" w:rsid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  <w:p w14:paraId="2F47DFD9" w14:textId="019DD99F" w:rsidR="003C1F2F" w:rsidRP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29E41D4" w14:textId="77777777" w:rsid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</w:t>
            </w:r>
          </w:p>
          <w:p w14:paraId="73634353" w14:textId="421575C9" w:rsidR="003C1F2F" w:rsidRP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4842856" w14:textId="4165C178" w:rsidR="005E49A8" w:rsidRP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D0C2B01" w14:textId="1B184A8E" w:rsidR="005E49A8" w:rsidRPr="005E49A8" w:rsidRDefault="003C1F2F" w:rsidP="00502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DAB54E" w14:textId="168B0C31" w:rsidR="005E49A8" w:rsidRPr="005E49A8" w:rsidRDefault="003C1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0</w:t>
            </w:r>
          </w:p>
        </w:tc>
      </w:tr>
      <w:tr w:rsidR="005E49A8" w:rsidRPr="005E49A8" w14:paraId="3824991B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7D1130B2" w14:textId="53C71E88" w:rsidR="005E49A8" w:rsidRPr="005E49A8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bothers me that my partner reacts differently to our fertility iss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8608B7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C090543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11B9855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AAFC92D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96E1E46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08C2CC9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9EEE31" w14:textId="77777777" w:rsidR="005E49A8" w:rsidRPr="005E49A8" w:rsidRDefault="005E49A8">
            <w:pPr>
              <w:rPr>
                <w:rFonts w:ascii="Times New Roman" w:hAnsi="Times New Roman" w:cs="Times New Roman"/>
              </w:rPr>
            </w:pPr>
          </w:p>
        </w:tc>
      </w:tr>
      <w:tr w:rsidR="00A6727B" w:rsidRPr="005E49A8" w14:paraId="11ADAE64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5E3F715A" w14:textId="77777777" w:rsidR="00FB32BE" w:rsidRPr="005E49A8" w:rsidRDefault="00FB32BE" w:rsidP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14:paraId="37B0CE6F" w14:textId="42EC62EF" w:rsidR="00A6727B" w:rsidRPr="005E49A8" w:rsidRDefault="00FB32BE" w:rsidP="00FB32BE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F7010F" w14:textId="77777777" w:rsidR="00A6727B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  <w:p w14:paraId="14EC4AD3" w14:textId="1FAA2649" w:rsidR="00FB32BE" w:rsidRPr="005E49A8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4FFED44" w14:textId="77777777" w:rsidR="00A6727B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  <w:p w14:paraId="47FF339A" w14:textId="528B4FE7" w:rsidR="00FB32BE" w:rsidRPr="005E49A8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0FC36B" w14:textId="77777777" w:rsidR="00A6727B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246B8891" w14:textId="2AE59FAC" w:rsidR="00FB32BE" w:rsidRPr="005E49A8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C5F490" w14:textId="77777777" w:rsidR="00A6727B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  <w:p w14:paraId="4C62F28D" w14:textId="69D9EC55" w:rsidR="00FB32BE" w:rsidRPr="005E49A8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AFFD6D4" w14:textId="0CF327A5" w:rsidR="00A6727B" w:rsidRPr="005E49A8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3E1410F" w14:textId="6C5AA09C" w:rsidR="00A6727B" w:rsidRPr="005E49A8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899F36" w14:textId="2A957702" w:rsidR="00A6727B" w:rsidRPr="005E49A8" w:rsidRDefault="00FB3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0</w:t>
            </w:r>
          </w:p>
        </w:tc>
      </w:tr>
      <w:tr w:rsidR="00A6727B" w:rsidRPr="005E49A8" w14:paraId="093B6FFD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08B69136" w14:textId="5B6C071C" w:rsidR="00A6727B" w:rsidRPr="005E49A8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partner and I could talk more openly with each other about our fertility iss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EED6CC7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572F5EB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511A3A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0680573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1A5F994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7644C5A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D1EB44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</w:tr>
      <w:tr w:rsidR="00A6727B" w:rsidRPr="005E49A8" w14:paraId="78A84CF7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18EF43DE" w14:textId="77777777" w:rsidR="00826E66" w:rsidRPr="005E49A8" w:rsidRDefault="00826E66" w:rsidP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14:paraId="37A79C3F" w14:textId="2E0B5F4F" w:rsidR="00A6727B" w:rsidRPr="005E49A8" w:rsidRDefault="00826E66" w:rsidP="00826E66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3D6336" w14:textId="2E3A8A96" w:rsidR="00A6727B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  <w:p w14:paraId="3421ECB0" w14:textId="7DEB2E43" w:rsidR="00826E66" w:rsidRPr="005E49A8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E7113A8" w14:textId="77777777" w:rsidR="00A6727B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</w:t>
            </w:r>
          </w:p>
          <w:p w14:paraId="1481E093" w14:textId="3F5A1EDB" w:rsidR="00826E66" w:rsidRPr="005E49A8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8BF186" w14:textId="77777777" w:rsidR="00A6727B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  <w:p w14:paraId="55912990" w14:textId="03583914" w:rsidR="00826E66" w:rsidRPr="005E49A8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752AA50" w14:textId="77777777" w:rsidR="00A6727B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</w:t>
            </w:r>
          </w:p>
          <w:p w14:paraId="3CF46210" w14:textId="7A8E5FB7" w:rsidR="00826E66" w:rsidRPr="005E49A8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662D71C" w14:textId="4C14A098" w:rsidR="00A6727B" w:rsidRPr="005E49A8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8E2F1BD" w14:textId="28285AE3" w:rsidR="00A6727B" w:rsidRPr="005E49A8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60ABB6" w14:textId="7BF8AC04" w:rsidR="00A6727B" w:rsidRPr="005E49A8" w:rsidRDefault="0082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2</w:t>
            </w:r>
          </w:p>
        </w:tc>
      </w:tr>
      <w:tr w:rsidR="00A6727B" w:rsidRPr="005E49A8" w14:paraId="7F267466" w14:textId="77777777" w:rsidTr="00BB1753">
        <w:trPr>
          <w:trHeight w:val="284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4B2D2811" w14:textId="7D820D22" w:rsidR="00A6727B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 couldn’t imagine us ever separating because of fertility iss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66E39A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C365319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B1EE336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FF75A4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5510B7D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1329E70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F51B56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</w:tr>
      <w:tr w:rsidR="00A6727B" w:rsidRPr="005E49A8" w14:paraId="607B47AC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2E7D96A0" w14:textId="77777777" w:rsidR="00376D7A" w:rsidRPr="005E49A8" w:rsidRDefault="00376D7A" w:rsidP="00376D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14:paraId="49176636" w14:textId="230853EA" w:rsidR="00A6727B" w:rsidRPr="005E49A8" w:rsidRDefault="00376D7A" w:rsidP="00376D7A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E4CB119" w14:textId="77777777" w:rsidR="00A6727B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  <w:p w14:paraId="21B913C4" w14:textId="6B3EA7D9" w:rsidR="00B321CF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263D838" w14:textId="77777777" w:rsidR="00A6727B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</w:t>
            </w:r>
          </w:p>
          <w:p w14:paraId="5437FA21" w14:textId="4FC492DF" w:rsidR="00B321CF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7385B92" w14:textId="77777777" w:rsidR="00A6727B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  <w:p w14:paraId="0283991C" w14:textId="1D0CA96D" w:rsidR="00B321CF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AB15BDF" w14:textId="77777777" w:rsidR="00A6727B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</w:t>
            </w:r>
          </w:p>
          <w:p w14:paraId="0D9587D7" w14:textId="6FBF5CC1" w:rsidR="00B321CF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C88ED38" w14:textId="0C95732B" w:rsidR="00A6727B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C014AF8" w14:textId="4A2E3EE4" w:rsidR="00A6727B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A5ECD4" w14:textId="6DF571B6" w:rsidR="00A6727B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3</w:t>
            </w:r>
          </w:p>
        </w:tc>
      </w:tr>
      <w:tr w:rsidR="00A6727B" w:rsidRPr="005E49A8" w14:paraId="6CC42F95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45441A56" w14:textId="5754FB84" w:rsidR="00A6727B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try to talk about fertility issues, it seems to lead to an argu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0B31E12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9587A8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D82202E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41970FC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F103915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C6AA3B0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164E3C" w14:textId="77777777" w:rsidR="00A6727B" w:rsidRPr="005E49A8" w:rsidRDefault="00A6727B">
            <w:pPr>
              <w:rPr>
                <w:rFonts w:ascii="Times New Roman" w:hAnsi="Times New Roman" w:cs="Times New Roman"/>
              </w:rPr>
            </w:pPr>
          </w:p>
        </w:tc>
      </w:tr>
      <w:tr w:rsidR="00A6727B" w:rsidRPr="005E49A8" w14:paraId="5D9D9468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3FF3FFC9" w14:textId="0AE0B347" w:rsidR="00B321CF" w:rsidRPr="005E49A8" w:rsidRDefault="00B321CF" w:rsidP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14:paraId="5D36B079" w14:textId="0EA8A1B5" w:rsidR="00A6727B" w:rsidRPr="005E49A8" w:rsidRDefault="00B321CF" w:rsidP="00B321CF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9940BCD" w14:textId="77777777" w:rsidR="00A6727B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14:paraId="161CF3E4" w14:textId="2335269D" w:rsidR="00B321CF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B1827BF" w14:textId="77777777" w:rsidR="00A6727B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  <w:p w14:paraId="6FC534D0" w14:textId="5D19291C" w:rsidR="00B321CF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9B13CCB" w14:textId="77777777" w:rsidR="00A6727B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7B87F83C" w14:textId="5FAFF79C" w:rsidR="00B321CF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C8BA1C0" w14:textId="77777777" w:rsidR="00A6727B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  <w:p w14:paraId="2A4B0C8F" w14:textId="6B865FA2" w:rsidR="00B321CF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C2DA00B" w14:textId="5FD3A00F" w:rsidR="00A6727B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D619486" w14:textId="368BB70F" w:rsidR="00A6727B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8B99F1" w14:textId="44AAAB68" w:rsidR="00A6727B" w:rsidRPr="005E49A8" w:rsidRDefault="00B32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</w:tr>
      <w:tr w:rsidR="00B321CF" w:rsidRPr="005E49A8" w14:paraId="35E00F6B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14:paraId="3718EF71" w14:textId="67843CAE" w:rsidR="00B321CF" w:rsidRPr="005E49A8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ause of infertility, I worry that my partner and I are drifting a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A699A4" w14:textId="77777777" w:rsidR="00B321CF" w:rsidRPr="005E49A8" w:rsidRDefault="00B32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610F61" w14:textId="77777777" w:rsidR="00B321CF" w:rsidRPr="005E49A8" w:rsidRDefault="00B32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97DE2C" w14:textId="77777777" w:rsidR="00B321CF" w:rsidRPr="005E49A8" w:rsidRDefault="00B32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73300F8" w14:textId="77777777" w:rsidR="00B321CF" w:rsidRPr="005E49A8" w:rsidRDefault="00B32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AB912C5" w14:textId="77777777" w:rsidR="00B321CF" w:rsidRPr="005E49A8" w:rsidRDefault="00B32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911DFE4" w14:textId="77777777" w:rsidR="00B321CF" w:rsidRPr="005E49A8" w:rsidRDefault="00B32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C6FCE0" w14:textId="77777777" w:rsidR="00B321CF" w:rsidRPr="005E49A8" w:rsidRDefault="00B321CF">
            <w:pPr>
              <w:rPr>
                <w:rFonts w:ascii="Times New Roman" w:hAnsi="Times New Roman" w:cs="Times New Roman"/>
              </w:rPr>
            </w:pPr>
          </w:p>
        </w:tc>
      </w:tr>
      <w:tr w:rsidR="00B321CF" w:rsidRPr="005E49A8" w14:paraId="0A81F822" w14:textId="77777777" w:rsidTr="00751648">
        <w:trPr>
          <w:trHeight w:val="561"/>
        </w:trPr>
        <w:tc>
          <w:tcPr>
            <w:tcW w:w="6649" w:type="dxa"/>
            <w:tcBorders>
              <w:top w:val="nil"/>
              <w:left w:val="nil"/>
              <w:right w:val="nil"/>
            </w:tcBorders>
          </w:tcPr>
          <w:p w14:paraId="03A728AF" w14:textId="26712C1C" w:rsidR="00C22736" w:rsidRPr="005E49A8" w:rsidRDefault="00C22736" w:rsidP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14:paraId="5C3D3941" w14:textId="3ED0829D" w:rsidR="00B321CF" w:rsidRPr="005E49A8" w:rsidRDefault="00C22736" w:rsidP="00C22736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0053885D" w14:textId="77777777" w:rsidR="00B321CF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14:paraId="33CA664E" w14:textId="0B12437A" w:rsidR="00C22736" w:rsidRPr="005E49A8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3EF6AA7A" w14:textId="77777777" w:rsidR="00B321CF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  <w:p w14:paraId="76C38331" w14:textId="6E0CDCD7" w:rsidR="00C22736" w:rsidRPr="005E49A8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6A049742" w14:textId="77777777" w:rsidR="00B321CF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458CEC3B" w14:textId="2243BA08" w:rsidR="00C22736" w:rsidRPr="005E49A8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53EC52F7" w14:textId="77777777" w:rsidR="00B321CF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  <w:p w14:paraId="4A4F6FF8" w14:textId="2B5CA1C0" w:rsidR="00C22736" w:rsidRPr="005E49A8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14:paraId="64876372" w14:textId="510A2BCD" w:rsidR="00B321CF" w:rsidRPr="005E49A8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14:paraId="38FEEAE6" w14:textId="22AABD8F" w:rsidR="00B321CF" w:rsidRPr="005E49A8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6865545" w14:textId="3C717683" w:rsidR="00B321CF" w:rsidRPr="005E49A8" w:rsidRDefault="00C22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</w:tbl>
    <w:p w14:paraId="486E3CCD" w14:textId="560D40E1" w:rsidR="00C91708" w:rsidRDefault="00C91708" w:rsidP="0001199A">
      <w:bookmarkStart w:id="0" w:name="_GoBack"/>
      <w:bookmarkEnd w:id="0"/>
    </w:p>
    <w:sectPr w:rsidR="00C91708" w:rsidSect="0075263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4D0B9C"/>
    <w:multiLevelType w:val="hybridMultilevel"/>
    <w:tmpl w:val="BC5CB362"/>
    <w:lvl w:ilvl="0" w:tplc="1CB4993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3E"/>
    <w:rsid w:val="0001199A"/>
    <w:rsid w:val="001A0571"/>
    <w:rsid w:val="001E475F"/>
    <w:rsid w:val="002E79F4"/>
    <w:rsid w:val="002F343E"/>
    <w:rsid w:val="003239E5"/>
    <w:rsid w:val="00325653"/>
    <w:rsid w:val="00376D7A"/>
    <w:rsid w:val="00383EEC"/>
    <w:rsid w:val="003C1F2F"/>
    <w:rsid w:val="004141CA"/>
    <w:rsid w:val="00420DDE"/>
    <w:rsid w:val="004B3A88"/>
    <w:rsid w:val="005022C8"/>
    <w:rsid w:val="00585A5F"/>
    <w:rsid w:val="005E49A8"/>
    <w:rsid w:val="005E5CFD"/>
    <w:rsid w:val="006C04DB"/>
    <w:rsid w:val="006E673B"/>
    <w:rsid w:val="006F2A27"/>
    <w:rsid w:val="00751648"/>
    <w:rsid w:val="0075263E"/>
    <w:rsid w:val="007542A3"/>
    <w:rsid w:val="00826E66"/>
    <w:rsid w:val="00875A70"/>
    <w:rsid w:val="00890823"/>
    <w:rsid w:val="00927FD0"/>
    <w:rsid w:val="00944A79"/>
    <w:rsid w:val="00A6727B"/>
    <w:rsid w:val="00B321CF"/>
    <w:rsid w:val="00B56D16"/>
    <w:rsid w:val="00BA0464"/>
    <w:rsid w:val="00BB1753"/>
    <w:rsid w:val="00BC727E"/>
    <w:rsid w:val="00C22736"/>
    <w:rsid w:val="00C83D66"/>
    <w:rsid w:val="00C91708"/>
    <w:rsid w:val="00DE1475"/>
    <w:rsid w:val="00E71866"/>
    <w:rsid w:val="00EA3795"/>
    <w:rsid w:val="00F6606F"/>
    <w:rsid w:val="00FB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29BAD"/>
  <w15:chartTrackingRefBased/>
  <w15:docId w15:val="{896ED564-4459-3A4C-92E2-90654C0F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TableofFigures"/>
    <w:qFormat/>
    <w:rsid w:val="00585A5F"/>
    <w:pPr>
      <w:spacing w:line="259" w:lineRule="auto"/>
      <w:jc w:val="center"/>
    </w:pPr>
    <w:rPr>
      <w:rFonts w:ascii="Minion Pro" w:hAnsi="Minion Pro"/>
      <w:b/>
      <w:bCs/>
      <w:sz w:val="22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85A5F"/>
  </w:style>
  <w:style w:type="paragraph" w:styleId="Caption">
    <w:name w:val="caption"/>
    <w:basedOn w:val="Normal"/>
    <w:next w:val="Normal"/>
    <w:uiPriority w:val="35"/>
    <w:unhideWhenUsed/>
    <w:qFormat/>
    <w:rsid w:val="0075263E"/>
    <w:pPr>
      <w:spacing w:after="200"/>
    </w:pPr>
    <w:rPr>
      <w:b/>
      <w:bCs/>
      <w:color w:val="4472C4" w:themeColor="accent1"/>
      <w:sz w:val="18"/>
      <w:szCs w:val="18"/>
      <w:lang w:eastAsia="en-AU"/>
    </w:rPr>
  </w:style>
  <w:style w:type="paragraph" w:styleId="ListParagraph">
    <w:name w:val="List Paragraph"/>
    <w:basedOn w:val="Normal"/>
    <w:uiPriority w:val="34"/>
    <w:qFormat/>
    <w:rsid w:val="005022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346</Characters>
  <Application>Microsoft Office Word</Application>
  <DocSecurity>0</DocSecurity>
  <Lines>4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Perz</dc:creator>
  <cp:keywords/>
  <dc:description/>
  <cp:lastModifiedBy>Alex Hawkey</cp:lastModifiedBy>
  <cp:revision>3</cp:revision>
  <dcterms:created xsi:type="dcterms:W3CDTF">2021-01-11T04:59:00Z</dcterms:created>
  <dcterms:modified xsi:type="dcterms:W3CDTF">2021-01-11T04:59:00Z</dcterms:modified>
</cp:coreProperties>
</file>